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388E19" w14:textId="74C38CA6" w:rsidR="00AF14AE" w:rsidRPr="005F4A2B" w:rsidRDefault="00AF14AE" w:rsidP="00AF14AE">
      <w:pPr>
        <w:spacing w:after="0" w:line="360" w:lineRule="auto"/>
        <w:jc w:val="both"/>
        <w:rPr>
          <w:rFonts w:ascii="Times New Roman" w:eastAsia="Aptos" w:hAnsi="Times New Roman" w:cs="Times New Roman"/>
          <w:lang w:val="en-US"/>
        </w:rPr>
      </w:pPr>
      <w:r w:rsidRPr="005F4A2B">
        <w:rPr>
          <w:rFonts w:ascii="Times New Roman" w:eastAsia="Aptos" w:hAnsi="Times New Roman" w:cs="Times New Roman"/>
          <w:lang w:val="en-US"/>
        </w:rPr>
        <w:t>Table S1. Detailed sampling for metagenomic analysis.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2"/>
        <w:gridCol w:w="1362"/>
        <w:gridCol w:w="2561"/>
        <w:gridCol w:w="1686"/>
        <w:gridCol w:w="1907"/>
      </w:tblGrid>
      <w:tr w:rsidR="005F4A2B" w:rsidRPr="005F4A2B" w14:paraId="2CAD9F03" w14:textId="77777777" w:rsidTr="00B20DE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B01A8A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bookmarkStart w:id="0" w:name="_GoBack" w:colFirst="5" w:colLast="5"/>
            <w:r w:rsidRPr="005F4A2B">
              <w:rPr>
                <w:rFonts w:ascii="Times New Roman" w:eastAsia="Aptos" w:hAnsi="Times New Roman" w:cs="Times New Roman"/>
              </w:rPr>
              <w:t>Se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4F70896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111DEA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Date (DD/MM/YYY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B54F0E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5F4A2B">
              <w:rPr>
                <w:rFonts w:ascii="Times New Roman" w:eastAsia="Aptos" w:hAnsi="Times New Roman" w:cs="Times New Roman"/>
                <w:lang w:val="en-US"/>
              </w:rPr>
              <w:t>Day of the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A6BD01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Operational Day</w:t>
            </w:r>
          </w:p>
        </w:tc>
      </w:tr>
      <w:tr w:rsidR="005F4A2B" w:rsidRPr="005F4A2B" w14:paraId="1740B952" w14:textId="77777777" w:rsidTr="00AF14AE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BA1327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Temporal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7D8992" w14:textId="77777777" w:rsidR="00AF14AE" w:rsidRPr="005F4A2B" w:rsidRDefault="00AF14AE" w:rsidP="00AF14AE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d24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138E0B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05/09/201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3CF3F8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48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683EE0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3432</w:t>
            </w:r>
          </w:p>
        </w:tc>
      </w:tr>
      <w:tr w:rsidR="005F4A2B" w:rsidRPr="005F4A2B" w14:paraId="729041A9" w14:textId="77777777" w:rsidTr="00AF14AE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123D22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C00520" w14:textId="77777777" w:rsidR="00AF14AE" w:rsidRPr="005F4A2B" w:rsidRDefault="00AF14AE" w:rsidP="00AF14AE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d25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916E8F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13/09/201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4B4281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56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4357E8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3440</w:t>
            </w:r>
          </w:p>
        </w:tc>
      </w:tr>
      <w:tr w:rsidR="005F4A2B" w:rsidRPr="005F4A2B" w14:paraId="3AAA5DE2" w14:textId="77777777" w:rsidTr="00AF14AE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33DD31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B970C1" w14:textId="77777777" w:rsidR="00AF14AE" w:rsidRPr="005F4A2B" w:rsidRDefault="00AF14AE" w:rsidP="00AF14AE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d26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274852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19/09/201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0E5213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6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6F660A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3446</w:t>
            </w:r>
          </w:p>
        </w:tc>
      </w:tr>
      <w:tr w:rsidR="005F4A2B" w:rsidRPr="005F4A2B" w14:paraId="7E093F29" w14:textId="77777777" w:rsidTr="00AF14AE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E06F2F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162DE0" w14:textId="77777777" w:rsidR="00AF14AE" w:rsidRPr="005F4A2B" w:rsidRDefault="00AF14AE" w:rsidP="00AF14AE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d27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EAAF02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7/09/201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48C840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70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B372814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3454</w:t>
            </w:r>
          </w:p>
        </w:tc>
      </w:tr>
      <w:tr w:rsidR="005F4A2B" w:rsidRPr="005F4A2B" w14:paraId="4B934548" w14:textId="77777777" w:rsidTr="00AF14AE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C8F511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6E59AE" w14:textId="77777777" w:rsidR="00AF14AE" w:rsidRPr="005F4A2B" w:rsidRDefault="00AF14AE" w:rsidP="00AF14AE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d27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732D26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02/10/201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97C27A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75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10C9A96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3459</w:t>
            </w:r>
          </w:p>
        </w:tc>
      </w:tr>
      <w:tr w:rsidR="005F4A2B" w:rsidRPr="005F4A2B" w14:paraId="481F3CE2" w14:textId="77777777" w:rsidTr="00AF14AE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D5BE5C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F4BC26" w14:textId="77777777" w:rsidR="00AF14AE" w:rsidRPr="005F4A2B" w:rsidRDefault="00AF14AE" w:rsidP="00AF14AE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d28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4E2A080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11/10/201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3405CD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84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CF55E6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3468</w:t>
            </w:r>
          </w:p>
        </w:tc>
      </w:tr>
      <w:tr w:rsidR="005F4A2B" w:rsidRPr="005F4A2B" w14:paraId="0CEF69F0" w14:textId="77777777" w:rsidTr="00AF14AE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6F8C41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6497DE" w14:textId="77777777" w:rsidR="00AF14AE" w:rsidRPr="005F4A2B" w:rsidRDefault="00AF14AE" w:rsidP="00AF14AE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d29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22FC09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19/10/201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2BBDB0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9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718C94C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3476</w:t>
            </w:r>
          </w:p>
        </w:tc>
      </w:tr>
      <w:tr w:rsidR="005F4A2B" w:rsidRPr="005F4A2B" w14:paraId="5DB77694" w14:textId="77777777" w:rsidTr="00AF14AE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BFE371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proofErr w:type="spellStart"/>
            <w:r w:rsidRPr="005F4A2B">
              <w:rPr>
                <w:rFonts w:ascii="Times New Roman" w:eastAsia="Aptos" w:hAnsi="Times New Roman" w:cs="Times New Roman"/>
              </w:rPr>
              <w:t>Spatial</w:t>
            </w:r>
            <w:proofErr w:type="spellEnd"/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855C49" w14:textId="77777777" w:rsidR="00AF14AE" w:rsidRPr="005F4A2B" w:rsidRDefault="00AF14AE" w:rsidP="00AF14AE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d299-1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324E7C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6/10/201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F9CF86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9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09B37C7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3483</w:t>
            </w:r>
          </w:p>
        </w:tc>
      </w:tr>
      <w:tr w:rsidR="005F4A2B" w:rsidRPr="005F4A2B" w14:paraId="60D24DEF" w14:textId="77777777" w:rsidTr="00AF14AE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4CE8D3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8CE2E2" w14:textId="77777777" w:rsidR="00AF14AE" w:rsidRPr="005F4A2B" w:rsidRDefault="00AF14AE" w:rsidP="00AF14AE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d299-2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E8D816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6/10/2017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B6919E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99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FFD3B21" w14:textId="77777777" w:rsidR="00AF14AE" w:rsidRPr="005F4A2B" w:rsidRDefault="00AF14AE" w:rsidP="00AF14AE">
            <w:pPr>
              <w:spacing w:after="0" w:line="24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3483</w:t>
            </w:r>
          </w:p>
        </w:tc>
      </w:tr>
      <w:tr w:rsidR="00AF14AE" w:rsidRPr="005F4A2B" w14:paraId="0FA1FE73" w14:textId="77777777" w:rsidTr="00AF14A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04A7DB" w14:textId="77777777" w:rsidR="00AF14AE" w:rsidRPr="005F4A2B" w:rsidRDefault="00AF14AE" w:rsidP="00AF14AE">
            <w:pPr>
              <w:spacing w:after="0" w:line="480" w:lineRule="auto"/>
              <w:jc w:val="both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A87B2F" w14:textId="77777777" w:rsidR="00AF14AE" w:rsidRPr="005F4A2B" w:rsidRDefault="00AF14AE" w:rsidP="00AF14AE">
            <w:pPr>
              <w:spacing w:after="0"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d299-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8AB962" w14:textId="77777777" w:rsidR="00AF14AE" w:rsidRPr="005F4A2B" w:rsidRDefault="00AF14AE" w:rsidP="00AF14AE">
            <w:pPr>
              <w:spacing w:after="0"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6/10/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F68918" w14:textId="77777777" w:rsidR="00AF14AE" w:rsidRPr="005F4A2B" w:rsidRDefault="00AF14AE" w:rsidP="00AF14AE">
            <w:pPr>
              <w:spacing w:after="0"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2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AF622CE" w14:textId="77777777" w:rsidR="00AF14AE" w:rsidRPr="005F4A2B" w:rsidRDefault="00AF14AE" w:rsidP="00AF14AE">
            <w:pPr>
              <w:spacing w:after="0"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5F4A2B">
              <w:rPr>
                <w:rFonts w:ascii="Times New Roman" w:eastAsia="Aptos" w:hAnsi="Times New Roman" w:cs="Times New Roman"/>
              </w:rPr>
              <w:t>3483</w:t>
            </w:r>
          </w:p>
        </w:tc>
      </w:tr>
      <w:bookmarkEnd w:id="0"/>
    </w:tbl>
    <w:p w14:paraId="40389CED" w14:textId="77777777" w:rsidR="00AF14AE" w:rsidRPr="005F4A2B" w:rsidRDefault="00AF14AE" w:rsidP="00AF14AE"/>
    <w:sectPr w:rsidR="00AF14AE" w:rsidRPr="005F4A2B" w:rsidSect="005F4A2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4AE"/>
    <w:rsid w:val="005F4A2B"/>
    <w:rsid w:val="00AF14AE"/>
    <w:rsid w:val="00BB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F78A5"/>
  <w15:chartTrackingRefBased/>
  <w15:docId w15:val="{4C207175-C93C-4382-A61A-C8F58E1B9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14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4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4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4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4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4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4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4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4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4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4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4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4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4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4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4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4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4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4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4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4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4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4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4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4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4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4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 Lopez Vazquez</dc:creator>
  <cp:keywords/>
  <dc:description/>
  <cp:lastModifiedBy>Sangavi K</cp:lastModifiedBy>
  <cp:revision>2</cp:revision>
  <dcterms:created xsi:type="dcterms:W3CDTF">2026-02-24T17:02:00Z</dcterms:created>
  <dcterms:modified xsi:type="dcterms:W3CDTF">2026-03-26T12:23:00Z</dcterms:modified>
</cp:coreProperties>
</file>